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DCE" w:rsidRPr="00F1475C" w:rsidRDefault="00EF5DCE" w:rsidP="00EF5DCE">
      <w:pPr>
        <w:spacing w:before="0" w:after="200" w:line="360" w:lineRule="auto"/>
        <w:rPr>
          <w:rFonts w:asciiTheme="majorBidi" w:hAnsiTheme="majorBidi" w:cstheme="majorBidi"/>
          <w:b/>
          <w:bCs/>
          <w:szCs w:val="24"/>
          <w:lang w:bidi="fa-IR"/>
        </w:rPr>
      </w:pPr>
      <w:r w:rsidRPr="00F1475C">
        <w:rPr>
          <w:rFonts w:asciiTheme="majorBidi" w:hAnsiTheme="majorBidi" w:cstheme="majorBidi"/>
          <w:b/>
          <w:bCs/>
          <w:szCs w:val="24"/>
          <w:lang w:bidi="fa-IR"/>
        </w:rPr>
        <w:t>Table1. Sociodemographic characteristics of patients with COVID-19 according to recent, long term and during hospitalization intake</w:t>
      </w:r>
    </w:p>
    <w:tbl>
      <w:tblPr>
        <w:tblW w:w="11165" w:type="dxa"/>
        <w:jc w:val="center"/>
        <w:tblLayout w:type="fixed"/>
        <w:tblLook w:val="04A0" w:firstRow="1" w:lastRow="0" w:firstColumn="1" w:lastColumn="0" w:noHBand="0" w:noVBand="1"/>
      </w:tblPr>
      <w:tblGrid>
        <w:gridCol w:w="2335"/>
        <w:gridCol w:w="1800"/>
        <w:gridCol w:w="1620"/>
        <w:gridCol w:w="1540"/>
        <w:gridCol w:w="2070"/>
        <w:gridCol w:w="1800"/>
      </w:tblGrid>
      <w:tr w:rsidR="00B152E1" w:rsidRPr="00F1475C" w:rsidTr="00027247">
        <w:trPr>
          <w:trHeight w:val="314"/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tal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</w:tcBorders>
          </w:tcPr>
          <w:p w:rsidR="00EF5DCE" w:rsidRPr="00F1475C" w:rsidRDefault="00EF5DCE" w:rsidP="00027247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cent supplement intake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ong-term supplement intake</w:t>
            </w:r>
          </w:p>
        </w:tc>
      </w:tr>
      <w:tr w:rsidR="00B152E1" w:rsidRPr="00F1475C" w:rsidTr="00D57E7C">
        <w:trPr>
          <w:trHeight w:val="207"/>
          <w:jc w:val="center"/>
        </w:trPr>
        <w:tc>
          <w:tcPr>
            <w:tcW w:w="2335" w:type="dxa"/>
            <w:vMerge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  <w:lang w:bidi="fa-IR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Education level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lliterate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8 (19.3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 (23.9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5 (15.4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5 (21.6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6.7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Elementary school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0 (23.3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4 (24.6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6 (22.2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 (24.1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22.5%)</w:t>
            </w:r>
          </w:p>
        </w:tc>
      </w:tr>
      <w:tr w:rsidR="00B152E1" w:rsidRPr="00F1475C" w:rsidTr="004C245B">
        <w:trPr>
          <w:trHeight w:val="378"/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iddle school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0 (16.7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 (20.3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3.6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0 (18.5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 (14.5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iploma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5 (25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8.8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9 (30.2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 (24.1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6 (26.1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B.Sc.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0 (13.3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10.9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5 (15.4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 (10.5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6.7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.Sc. and PH.D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2.3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1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ype of residence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Urban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00 (100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8 (100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2 (100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2 (100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8 (100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ural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lace of residence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ehran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6 (92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4 (89.8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2 (93.8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6 (90.1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0 (94.2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Other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8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 (10.2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6.2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9.9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5.7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ravelling abroad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 (6.7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6.6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 (9.2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5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 (11.6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0 (76.7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2 (93.4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8 (90.8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1 (95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9 (88.4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Household heading status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Head of household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5 (48.3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7 (57%) *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8 (42.7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0 (56.3%)*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5 (41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elf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 (9.7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 (8.8%) *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 (10.6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9.4%)*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 (10.4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Under supervision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0 (40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 (34%) *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4 (46.5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5 (34.4%)*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5 (48.5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Job classification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Unemployed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3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8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4.3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Worker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 (4.7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4.3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4.9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5.6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reelance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4 (21.3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4 (24.6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0 (18.5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7 (22.8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9.6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tired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1 (13.7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8.8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9.2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6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10.9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housewife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2 (37.3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7 (34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5 (40.1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 (32.7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9 (42.8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Employee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 (17.7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3.7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4 (20.9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6.7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8.8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Other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2.3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9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9%)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umber of lactations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44 ± 2.23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42 ± 2.32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46 ± 2.17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38 ± 2.33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51 ± 2.12</w:t>
            </w: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regnant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152E1" w:rsidRPr="00F1475C" w:rsidTr="00D57E7C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B152E1" w:rsidRPr="00F1475C" w:rsidTr="00AE23F9">
        <w:trPr>
          <w:jc w:val="center"/>
        </w:trPr>
        <w:tc>
          <w:tcPr>
            <w:tcW w:w="2335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>No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9 (99.7%)</w:t>
            </w:r>
          </w:p>
        </w:tc>
        <w:tc>
          <w:tcPr>
            <w:tcW w:w="162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8 (100%)</w:t>
            </w:r>
          </w:p>
        </w:tc>
        <w:tc>
          <w:tcPr>
            <w:tcW w:w="154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1 (99.4%)</w:t>
            </w:r>
          </w:p>
        </w:tc>
        <w:tc>
          <w:tcPr>
            <w:tcW w:w="207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2 (100%)</w:t>
            </w:r>
          </w:p>
        </w:tc>
        <w:tc>
          <w:tcPr>
            <w:tcW w:w="1800" w:type="dxa"/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7 (99.3%)</w:t>
            </w:r>
          </w:p>
        </w:tc>
      </w:tr>
      <w:tr w:rsidR="00B152E1" w:rsidRPr="00F1475C" w:rsidTr="00AE23F9">
        <w:trPr>
          <w:jc w:val="center"/>
        </w:trPr>
        <w:tc>
          <w:tcPr>
            <w:tcW w:w="2335" w:type="dxa"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umber of childbirth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79 ±2.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66 ± 2.57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73 ± 2.3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64 ± 2.4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F5DCE" w:rsidRPr="00F1475C" w:rsidRDefault="00EF5DCE" w:rsidP="00F1475C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96 ± 2.26</w:t>
            </w:r>
          </w:p>
        </w:tc>
      </w:tr>
    </w:tbl>
    <w:p w:rsidR="00EF5DCE" w:rsidRPr="00F1475C" w:rsidRDefault="00EF5DCE" w:rsidP="00EF5DCE">
      <w:pPr>
        <w:spacing w:before="0" w:after="200" w:line="360" w:lineRule="auto"/>
        <w:rPr>
          <w:rFonts w:asciiTheme="majorBidi" w:hAnsiTheme="majorBidi" w:cstheme="majorBidi"/>
          <w:b/>
          <w:bCs/>
          <w:szCs w:val="24"/>
          <w:lang w:bidi="fa-IR"/>
        </w:rPr>
      </w:pPr>
    </w:p>
    <w:p w:rsidR="00EF5DCE" w:rsidRPr="00176D10" w:rsidRDefault="00EF5DCE" w:rsidP="004C245B">
      <w:pPr>
        <w:spacing w:before="0" w:after="0" w:line="36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176D10">
        <w:rPr>
          <w:rFonts w:asciiTheme="majorBidi" w:hAnsiTheme="majorBidi" w:cstheme="majorBidi"/>
          <w:sz w:val="20"/>
          <w:szCs w:val="20"/>
          <w:lang w:bidi="fa-IR"/>
        </w:rPr>
        <w:t xml:space="preserve">B.Sc.: A Bachelor of Science; M.Sc.: A Master of Science; PH.D: Doctor of Philosophy. </w:t>
      </w:r>
      <w:proofErr w:type="gramStart"/>
      <w:r w:rsidRPr="00176D10">
        <w:rPr>
          <w:rFonts w:asciiTheme="majorBidi" w:hAnsiTheme="majorBidi" w:cstheme="majorBidi"/>
          <w:sz w:val="20"/>
          <w:szCs w:val="20"/>
          <w:lang w:bidi="fa-IR"/>
        </w:rPr>
        <w:t>Qualitative variables is</w:t>
      </w:r>
      <w:proofErr w:type="gramEnd"/>
      <w:r w:rsidRPr="00176D10">
        <w:rPr>
          <w:rFonts w:asciiTheme="majorBidi" w:hAnsiTheme="majorBidi" w:cstheme="majorBidi"/>
          <w:sz w:val="20"/>
          <w:szCs w:val="20"/>
          <w:lang w:bidi="fa-IR"/>
        </w:rPr>
        <w:t xml:space="preserve"> reported as</w:t>
      </w:r>
      <w:r w:rsidRPr="00176D10">
        <w:rPr>
          <w:rFonts w:asciiTheme="majorBidi" w:hAnsiTheme="majorBidi" w:cstheme="majorBidi"/>
          <w:sz w:val="20"/>
          <w:szCs w:val="20"/>
          <w:rtl/>
          <w:lang w:bidi="fa-IR"/>
        </w:rPr>
        <w:t xml:space="preserve"> </w:t>
      </w:r>
      <w:r w:rsidRPr="00176D10">
        <w:rPr>
          <w:rFonts w:asciiTheme="majorBidi" w:hAnsiTheme="majorBidi" w:cstheme="majorBidi"/>
          <w:sz w:val="20"/>
          <w:szCs w:val="20"/>
          <w:lang w:bidi="fa-IR"/>
        </w:rPr>
        <w:t xml:space="preserve">frequency (percent). </w:t>
      </w:r>
      <w:proofErr w:type="gramStart"/>
      <w:r w:rsidRPr="00176D10">
        <w:rPr>
          <w:rFonts w:asciiTheme="majorBidi" w:hAnsiTheme="majorBidi" w:cstheme="majorBidi"/>
          <w:sz w:val="20"/>
          <w:szCs w:val="20"/>
          <w:lang w:bidi="fa-IR"/>
        </w:rPr>
        <w:t>Quantitative variables is</w:t>
      </w:r>
      <w:proofErr w:type="gramEnd"/>
      <w:r w:rsidRPr="00176D10">
        <w:rPr>
          <w:rFonts w:asciiTheme="majorBidi" w:hAnsiTheme="majorBidi" w:cstheme="majorBidi"/>
          <w:sz w:val="20"/>
          <w:szCs w:val="20"/>
          <w:lang w:bidi="fa-IR"/>
        </w:rPr>
        <w:t xml:space="preserve"> reported as mean ± SD. </w:t>
      </w:r>
    </w:p>
    <w:p w:rsidR="00D84BE9" w:rsidRDefault="00EF5DCE" w:rsidP="00D84BE9">
      <w:pPr>
        <w:spacing w:before="0" w:after="0" w:line="36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176D10">
        <w:rPr>
          <w:rFonts w:asciiTheme="majorBidi" w:hAnsiTheme="majorBidi" w:cstheme="majorBidi"/>
          <w:sz w:val="20"/>
          <w:szCs w:val="20"/>
          <w:lang w:bidi="fa-IR"/>
        </w:rPr>
        <w:t>P-value is reported based on one-way ANOVA test.*P-value is &lt;0.05 and considered as statistically significant.</w:t>
      </w:r>
      <w:r w:rsidR="00D84BE9">
        <w:rPr>
          <w:rFonts w:asciiTheme="majorBidi" w:hAnsiTheme="majorBidi" w:cstheme="majorBidi"/>
          <w:sz w:val="20"/>
          <w:szCs w:val="20"/>
          <w:lang w:bidi="fa-IR"/>
        </w:rPr>
        <w:br w:type="page"/>
      </w:r>
    </w:p>
    <w:p w:rsidR="0060046E" w:rsidRPr="00D84BE9" w:rsidRDefault="0060046E" w:rsidP="00D84BE9">
      <w:pPr>
        <w:spacing w:before="0" w:after="0" w:line="36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:rsidR="00F542A5" w:rsidRPr="00F1475C" w:rsidRDefault="00F542A5" w:rsidP="0030482A">
      <w:pPr>
        <w:spacing w:before="0" w:after="200" w:line="360" w:lineRule="auto"/>
        <w:rPr>
          <w:rFonts w:asciiTheme="majorBidi" w:hAnsiTheme="majorBidi" w:cstheme="majorBidi"/>
          <w:b/>
          <w:bCs/>
          <w:szCs w:val="24"/>
          <w:lang w:bidi="fa-IR"/>
        </w:rPr>
      </w:pPr>
      <w:proofErr w:type="gramStart"/>
      <w:r w:rsidRPr="00F1475C">
        <w:rPr>
          <w:rFonts w:asciiTheme="majorBidi" w:hAnsiTheme="majorBidi" w:cstheme="majorBidi"/>
          <w:b/>
          <w:bCs/>
          <w:szCs w:val="24"/>
          <w:lang w:bidi="fa-IR"/>
        </w:rPr>
        <w:t>Table</w:t>
      </w:r>
      <w:r w:rsidR="0030482A" w:rsidRPr="00F1475C">
        <w:rPr>
          <w:rFonts w:asciiTheme="majorBidi" w:hAnsiTheme="majorBidi" w:cstheme="majorBidi"/>
          <w:b/>
          <w:bCs/>
          <w:szCs w:val="24"/>
          <w:lang w:bidi="fa-IR"/>
        </w:rPr>
        <w:t xml:space="preserve"> 2</w:t>
      </w:r>
      <w:r w:rsidRPr="00F1475C">
        <w:rPr>
          <w:rFonts w:asciiTheme="majorBidi" w:hAnsiTheme="majorBidi" w:cstheme="majorBidi"/>
          <w:b/>
          <w:bCs/>
          <w:szCs w:val="24"/>
          <w:lang w:bidi="fa-IR"/>
        </w:rPr>
        <w:t>.</w:t>
      </w:r>
      <w:proofErr w:type="gramEnd"/>
      <w:r w:rsidRPr="00F1475C">
        <w:rPr>
          <w:rFonts w:asciiTheme="majorBidi" w:hAnsiTheme="majorBidi" w:cstheme="majorBidi"/>
          <w:b/>
          <w:bCs/>
          <w:szCs w:val="24"/>
          <w:lang w:bidi="fa-IR"/>
        </w:rPr>
        <w:t xml:space="preserve"> History of different diseases and diagnosis methods among patients with COVID-19</w:t>
      </w:r>
    </w:p>
    <w:tbl>
      <w:tblPr>
        <w:tblStyle w:val="TableGrid1"/>
        <w:tblW w:w="111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800"/>
        <w:gridCol w:w="1620"/>
        <w:gridCol w:w="1540"/>
        <w:gridCol w:w="2070"/>
        <w:gridCol w:w="1800"/>
      </w:tblGrid>
      <w:tr w:rsidR="00F542A5" w:rsidRPr="00F1475C" w:rsidTr="00FC570D">
        <w:trPr>
          <w:trHeight w:val="1412"/>
          <w:jc w:val="center"/>
        </w:trPr>
        <w:tc>
          <w:tcPr>
            <w:tcW w:w="2335" w:type="dxa"/>
            <w:vMerge w:val="restart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tal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cent supplement intake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ong-term supplement intake</w:t>
            </w:r>
          </w:p>
        </w:tc>
      </w:tr>
      <w:tr w:rsidR="00F542A5" w:rsidRPr="00F1475C" w:rsidTr="00D84BE9">
        <w:trPr>
          <w:trHeight w:val="57"/>
          <w:jc w:val="center"/>
        </w:trPr>
        <w:tc>
          <w:tcPr>
            <w:tcW w:w="2335" w:type="dxa"/>
            <w:vMerge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 (11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11.5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 (10.4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9.2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8 (13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 (14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6.6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1.7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4.1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3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lipidemia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5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8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4.3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schemic Heart disease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3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5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8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4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1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D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D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othyroid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1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8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1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8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1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F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0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throses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zheimer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0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rt valve replacement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heumatoid arthritis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0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RD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ialysis history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BG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kinso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tory of liver surgery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idney failure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V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VT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ingitis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V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2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3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VA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0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0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tal disease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 (5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4.3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6.7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4.9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6.5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5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1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 (7.4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4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5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mune deficiency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1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8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nsplant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Hospitalizatio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1 (93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8 (93.4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3 (95.6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1 (94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0 (94.8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5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6.6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4.3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5.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5.2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 of hospitalizatio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ergency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7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7.2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 (8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6.8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 (8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rd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0 (86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7 (84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3 (88.2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2 (87.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8 (85.5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U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2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4.3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1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2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U Ward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4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5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ization duration (Days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.93 ± 4.99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.85± 5.22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.99 ± 4.79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.91 ± 4.88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.94 ± 5.12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Discharge conditio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charge in good general conditio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5 (95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9 (94.1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6 (96.2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4 (95.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1 (94.9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charge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 personal consent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3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5.1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4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3.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Others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ethod of diagnosis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2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3.8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test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1 (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6.7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 (7.4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6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8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ung CT sca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89 (6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2 (61.1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7 (66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0 (63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9 (64.5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ian &amp; Lung CT sca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1 (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5.9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 (8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7.2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test &amp; Lung CT sca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0 (16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9.4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4.8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7.1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6.7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id-19 test &amp; Lung CT scan &amp; Physician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2.7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9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4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5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9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act with an infected person in the last 6 months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3 (44.3%)</w:t>
            </w:r>
          </w:p>
        </w:tc>
        <w:tc>
          <w:tcPr>
            <w:tcW w:w="162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3 (45.9%)</w:t>
            </w:r>
          </w:p>
        </w:tc>
        <w:tc>
          <w:tcPr>
            <w:tcW w:w="154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0 (43.2%)</w:t>
            </w:r>
          </w:p>
        </w:tc>
        <w:tc>
          <w:tcPr>
            <w:tcW w:w="207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0 (43.4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3 (45.6%)</w:t>
            </w:r>
          </w:p>
        </w:tc>
      </w:tr>
      <w:tr w:rsidR="00F542A5" w:rsidRPr="00F1475C" w:rsidTr="00FC570D">
        <w:trPr>
          <w:jc w:val="center"/>
        </w:trPr>
        <w:tc>
          <w:tcPr>
            <w:tcW w:w="2335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6 (55.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4 (54.1%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2 (56.8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1 (56.6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5 (54.4%)</w:t>
            </w:r>
          </w:p>
        </w:tc>
      </w:tr>
    </w:tbl>
    <w:p w:rsidR="00FE52B6" w:rsidRPr="004C245B" w:rsidRDefault="00F542A5" w:rsidP="004C245B">
      <w:pPr>
        <w:spacing w:before="0"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4C245B">
        <w:rPr>
          <w:rFonts w:asciiTheme="majorBidi" w:hAnsiTheme="majorBidi" w:cstheme="majorBidi"/>
          <w:sz w:val="20"/>
          <w:szCs w:val="20"/>
          <w:lang w:bidi="fa-IR"/>
        </w:rPr>
        <w:t xml:space="preserve">CHD: Coronary heart disease; CAD: Coronary Artery Disease; </w:t>
      </w:r>
      <w:r w:rsidRPr="004C245B">
        <w:rPr>
          <w:rFonts w:asciiTheme="majorBidi" w:hAnsiTheme="majorBidi" w:cstheme="majorBidi"/>
          <w:sz w:val="20"/>
          <w:szCs w:val="20"/>
        </w:rPr>
        <w:t xml:space="preserve">CHF: Congestive heart failure; COPD: Chronic obstructive pulmonary disease   ESRD: End-Stage Renal Disease; CABG: A coronary artery bypass graft; HBV: Hepatitis B; DVT: deep vein thrombosis; HIV: human immunodeficiency virus; CVA: cerebrovascular accident. </w:t>
      </w:r>
      <w:proofErr w:type="gramStart"/>
      <w:r w:rsidRPr="004C245B">
        <w:rPr>
          <w:rFonts w:asciiTheme="majorBidi" w:hAnsiTheme="majorBidi" w:cstheme="majorBidi"/>
          <w:sz w:val="20"/>
          <w:szCs w:val="20"/>
        </w:rPr>
        <w:t>Qualitative variables is</w:t>
      </w:r>
      <w:proofErr w:type="gramEnd"/>
      <w:r w:rsidRPr="004C245B">
        <w:rPr>
          <w:rFonts w:asciiTheme="majorBidi" w:hAnsiTheme="majorBidi" w:cstheme="majorBidi"/>
          <w:sz w:val="20"/>
          <w:szCs w:val="20"/>
        </w:rPr>
        <w:t xml:space="preserve"> reported as frequency (percent). </w:t>
      </w:r>
      <w:proofErr w:type="gramStart"/>
      <w:r w:rsidRPr="004C245B">
        <w:rPr>
          <w:rFonts w:asciiTheme="majorBidi" w:hAnsiTheme="majorBidi" w:cstheme="majorBidi"/>
          <w:sz w:val="20"/>
          <w:szCs w:val="20"/>
        </w:rPr>
        <w:t>Quantitative variables is</w:t>
      </w:r>
      <w:proofErr w:type="gramEnd"/>
      <w:r w:rsidRPr="004C245B">
        <w:rPr>
          <w:rFonts w:asciiTheme="majorBidi" w:hAnsiTheme="majorBidi" w:cstheme="majorBidi"/>
          <w:sz w:val="20"/>
          <w:szCs w:val="20"/>
        </w:rPr>
        <w:t xml:space="preserve"> reported as mean ± SD. P-value is repor</w:t>
      </w:r>
      <w:r w:rsidR="00176D10" w:rsidRPr="004C245B">
        <w:rPr>
          <w:rFonts w:asciiTheme="majorBidi" w:hAnsiTheme="majorBidi" w:cstheme="majorBidi"/>
          <w:sz w:val="20"/>
          <w:szCs w:val="20"/>
        </w:rPr>
        <w:t xml:space="preserve">ted based on one-way ANOVA test. </w:t>
      </w:r>
      <w:r w:rsidRPr="004C245B">
        <w:rPr>
          <w:rFonts w:asciiTheme="majorBidi" w:hAnsiTheme="majorBidi" w:cstheme="majorBidi"/>
          <w:sz w:val="20"/>
          <w:szCs w:val="20"/>
        </w:rPr>
        <w:t>*P-value is &lt;0.05 and considered as statistically significant.</w:t>
      </w:r>
    </w:p>
    <w:p w:rsidR="00F542A5" w:rsidRPr="00F1475C" w:rsidRDefault="00F542A5" w:rsidP="00F542A5">
      <w:pPr>
        <w:rPr>
          <w:rFonts w:asciiTheme="majorBidi" w:hAnsiTheme="majorBidi" w:cstheme="majorBidi"/>
          <w:szCs w:val="24"/>
        </w:rPr>
      </w:pPr>
      <w:r w:rsidRPr="00F1475C">
        <w:rPr>
          <w:rFonts w:asciiTheme="majorBidi" w:hAnsiTheme="majorBidi" w:cstheme="majorBidi"/>
          <w:szCs w:val="24"/>
        </w:rPr>
        <w:br w:type="page"/>
      </w:r>
    </w:p>
    <w:p w:rsidR="00F542A5" w:rsidRPr="00F1475C" w:rsidRDefault="00F542A5" w:rsidP="00EB6D8D">
      <w:pPr>
        <w:spacing w:before="0" w:after="200"/>
        <w:jc w:val="both"/>
        <w:rPr>
          <w:rFonts w:asciiTheme="majorBidi" w:hAnsiTheme="majorBidi" w:cstheme="majorBidi"/>
          <w:b/>
          <w:bCs/>
          <w:szCs w:val="24"/>
          <w:lang w:bidi="fa-IR"/>
        </w:rPr>
      </w:pPr>
      <w:proofErr w:type="gramStart"/>
      <w:r w:rsidRPr="00F1475C">
        <w:rPr>
          <w:rFonts w:asciiTheme="majorBidi" w:hAnsiTheme="majorBidi" w:cstheme="majorBidi"/>
          <w:b/>
          <w:bCs/>
          <w:szCs w:val="24"/>
          <w:lang w:bidi="fa-IR"/>
        </w:rPr>
        <w:lastRenderedPageBreak/>
        <w:t>Table</w:t>
      </w:r>
      <w:r w:rsidR="00EB6D8D" w:rsidRPr="00F1475C">
        <w:rPr>
          <w:rFonts w:asciiTheme="majorBidi" w:hAnsiTheme="majorBidi" w:cstheme="majorBidi"/>
          <w:b/>
          <w:bCs/>
          <w:szCs w:val="24"/>
          <w:lang w:bidi="fa-IR"/>
        </w:rPr>
        <w:t xml:space="preserve"> 3</w:t>
      </w:r>
      <w:r w:rsidRPr="00F1475C">
        <w:rPr>
          <w:rFonts w:asciiTheme="majorBidi" w:hAnsiTheme="majorBidi" w:cstheme="majorBidi"/>
          <w:b/>
          <w:bCs/>
          <w:szCs w:val="24"/>
          <w:lang w:bidi="fa-IR"/>
        </w:rPr>
        <w:t>.</w:t>
      </w:r>
      <w:proofErr w:type="gramEnd"/>
      <w:r w:rsidRPr="00F1475C">
        <w:rPr>
          <w:rFonts w:asciiTheme="majorBidi" w:hAnsiTheme="majorBidi" w:cstheme="majorBidi"/>
          <w:b/>
          <w:bCs/>
          <w:szCs w:val="24"/>
          <w:lang w:bidi="fa-IR"/>
        </w:rPr>
        <w:t xml:space="preserve"> Dietary intake during hospitalization among patients with COVID-19 in different supplement categories intake</w:t>
      </w:r>
    </w:p>
    <w:tbl>
      <w:tblPr>
        <w:tblStyle w:val="TableGrid1"/>
        <w:tblW w:w="1165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7"/>
        <w:gridCol w:w="1530"/>
        <w:gridCol w:w="1800"/>
        <w:gridCol w:w="1710"/>
        <w:gridCol w:w="1980"/>
        <w:gridCol w:w="1980"/>
      </w:tblGrid>
      <w:tr w:rsidR="00F542A5" w:rsidRPr="00F1475C" w:rsidTr="00FC570D">
        <w:trPr>
          <w:trHeight w:val="638"/>
          <w:jc w:val="center"/>
        </w:trPr>
        <w:tc>
          <w:tcPr>
            <w:tcW w:w="2657" w:type="dxa"/>
            <w:vMerge w:val="restart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530" w:type="dxa"/>
            <w:vMerge w:val="restart"/>
          </w:tcPr>
          <w:p w:rsidR="00F542A5" w:rsidRPr="00F1475C" w:rsidRDefault="00F542A5" w:rsidP="00FC570D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tal</w:t>
            </w:r>
          </w:p>
        </w:tc>
        <w:tc>
          <w:tcPr>
            <w:tcW w:w="3510" w:type="dxa"/>
            <w:gridSpan w:val="2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cent supplement intake</w:t>
            </w:r>
          </w:p>
        </w:tc>
        <w:tc>
          <w:tcPr>
            <w:tcW w:w="3960" w:type="dxa"/>
            <w:gridSpan w:val="2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ong-term supplement intake</w:t>
            </w:r>
          </w:p>
        </w:tc>
      </w:tr>
      <w:tr w:rsidR="00F542A5" w:rsidRPr="00F1475C" w:rsidTr="00FC570D">
        <w:trPr>
          <w:trHeight w:val="270"/>
          <w:jc w:val="center"/>
        </w:trPr>
        <w:tc>
          <w:tcPr>
            <w:tcW w:w="2657" w:type="dxa"/>
            <w:vMerge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</w:tr>
      <w:tr w:rsidR="00F542A5" w:rsidRPr="00F1475C" w:rsidTr="00FC570D">
        <w:trPr>
          <w:trHeight w:val="840"/>
          <w:jc w:val="center"/>
        </w:trPr>
        <w:tc>
          <w:tcPr>
            <w:tcW w:w="2657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he amount of breakfast intake in comparison with usual intake (ratio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thing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5 (18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6 (27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1.7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 (20.4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6.7%)</w:t>
            </w: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¼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4 (24.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5 (18.7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9 (30.2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8 (24.2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6 (26.1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½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8 (12.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 (9.7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5 (15.4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4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11.6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¾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8 (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5.2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6.7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5.1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7.2%)</w:t>
            </w: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mplete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0 (36.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2 (39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8 (35.8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 (36.3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 (38.4%)</w:t>
            </w:r>
          </w:p>
        </w:tc>
      </w:tr>
      <w:tr w:rsidR="00F542A5" w:rsidRPr="00F1475C" w:rsidTr="00FC570D">
        <w:trPr>
          <w:trHeight w:val="828"/>
          <w:jc w:val="center"/>
        </w:trPr>
        <w:tc>
          <w:tcPr>
            <w:tcW w:w="2657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he amount of breakfast snack intake in comparison with usual intake (ratio)</w:t>
            </w:r>
          </w:p>
        </w:tc>
        <w:tc>
          <w:tcPr>
            <w:tcW w:w="153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thing</w:t>
            </w:r>
          </w:p>
        </w:tc>
        <w:tc>
          <w:tcPr>
            <w:tcW w:w="153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 (19%)</w:t>
            </w:r>
          </w:p>
        </w:tc>
        <w:tc>
          <w:tcPr>
            <w:tcW w:w="180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9.5%)</w:t>
            </w:r>
          </w:p>
        </w:tc>
        <w:tc>
          <w:tcPr>
            <w:tcW w:w="171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19.1%)</w:t>
            </w: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 (17.8%)</w:t>
            </w: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 (21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¼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6 (12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 (10.5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3.5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 (10.8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3.8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½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8.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8.2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9.2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 (8.3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 (9.4%)</w:t>
            </w: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¾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2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3.7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2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9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mplete</w:t>
            </w:r>
          </w:p>
        </w:tc>
        <w:tc>
          <w:tcPr>
            <w:tcW w:w="153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7 (55.7%)</w:t>
            </w:r>
          </w:p>
        </w:tc>
        <w:tc>
          <w:tcPr>
            <w:tcW w:w="180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9 (59.3%)</w:t>
            </w:r>
          </w:p>
        </w:tc>
        <w:tc>
          <w:tcPr>
            <w:tcW w:w="171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8 (54.3%)</w:t>
            </w: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4 (59.9%)</w:t>
            </w: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3 (52.9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  <w:tcBorders>
              <w:top w:val="nil"/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he amount of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launch intake in comparison with usual intake (ratio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thing</w:t>
            </w:r>
          </w:p>
        </w:tc>
        <w:tc>
          <w:tcPr>
            <w:tcW w:w="153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 (17.7%)</w:t>
            </w:r>
          </w:p>
        </w:tc>
        <w:tc>
          <w:tcPr>
            <w:tcW w:w="180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 (24%)</w:t>
            </w:r>
          </w:p>
        </w:tc>
        <w:tc>
          <w:tcPr>
            <w:tcW w:w="171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1 (12.9%)</w:t>
            </w: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0 (19.1%)</w:t>
            </w: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6.7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¼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3 (27.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 (24.8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0 (30.8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5 (28.7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8 (27.5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½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 (14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12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6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4.6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3.8%)</w:t>
            </w: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¾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 (11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 (9.7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 (12.3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10.2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 (12.3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mplete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4 (28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 (29.3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5 (27.7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3 (27.4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1 (29.7%)</w:t>
            </w:r>
          </w:p>
        </w:tc>
      </w:tr>
      <w:tr w:rsidR="00F542A5" w:rsidRPr="00F1475C" w:rsidTr="00FC570D">
        <w:trPr>
          <w:trHeight w:val="840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he amount of evening snack intake in comparison with usual intake (ratio)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D84BE9">
        <w:trPr>
          <w:trHeight w:val="414"/>
          <w:jc w:val="center"/>
        </w:trPr>
        <w:tc>
          <w:tcPr>
            <w:tcW w:w="2657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thing</w:t>
            </w:r>
          </w:p>
        </w:tc>
        <w:tc>
          <w:tcPr>
            <w:tcW w:w="153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 (19%)</w:t>
            </w:r>
          </w:p>
        </w:tc>
        <w:tc>
          <w:tcPr>
            <w:tcW w:w="180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 (21.8%)</w:t>
            </w:r>
          </w:p>
        </w:tc>
        <w:tc>
          <w:tcPr>
            <w:tcW w:w="171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 (17.3%)</w:t>
            </w: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19.9%)</w:t>
            </w: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8.8%)</w:t>
            </w:r>
          </w:p>
        </w:tc>
      </w:tr>
      <w:tr w:rsidR="00F542A5" w:rsidRPr="00F1475C" w:rsidTr="00D84BE9">
        <w:trPr>
          <w:trHeight w:val="414"/>
          <w:jc w:val="center"/>
        </w:trPr>
        <w:tc>
          <w:tcPr>
            <w:tcW w:w="2657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>¼</w:t>
            </w:r>
          </w:p>
        </w:tc>
        <w:tc>
          <w:tcPr>
            <w:tcW w:w="153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3 (14.3%)</w:t>
            </w:r>
          </w:p>
        </w:tc>
        <w:tc>
          <w:tcPr>
            <w:tcW w:w="180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 (10.5%)</w:t>
            </w:r>
          </w:p>
        </w:tc>
        <w:tc>
          <w:tcPr>
            <w:tcW w:w="171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 (18%)</w:t>
            </w: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8 (11.5%)</w:t>
            </w: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5 (18.1%)</w:t>
            </w: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½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4 (11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 (10.5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 (12.4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 (9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 (14.5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¾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3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1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2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9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mplete</w:t>
            </w:r>
          </w:p>
        </w:tc>
        <w:tc>
          <w:tcPr>
            <w:tcW w:w="153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1 (50.3%)</w:t>
            </w:r>
          </w:p>
        </w:tc>
        <w:tc>
          <w:tcPr>
            <w:tcW w:w="180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2 (54.1%)</w:t>
            </w:r>
          </w:p>
        </w:tc>
        <w:tc>
          <w:tcPr>
            <w:tcW w:w="171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9 (49%)</w:t>
            </w: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8 (56.4%)</w:t>
            </w: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3 (45.7%)</w:t>
            </w: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he amount of dinner intake in comparison with usual intake (ratio)</w:t>
            </w:r>
          </w:p>
        </w:tc>
        <w:tc>
          <w:tcPr>
            <w:tcW w:w="153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thing</w:t>
            </w:r>
          </w:p>
        </w:tc>
        <w:tc>
          <w:tcPr>
            <w:tcW w:w="153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 (17.7%)</w:t>
            </w:r>
          </w:p>
        </w:tc>
        <w:tc>
          <w:tcPr>
            <w:tcW w:w="180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 (24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71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1 (13%)</w:t>
            </w: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 (17.9%)</w:t>
            </w: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5 (18.1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¼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8 (29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23.3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 (35.4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 (29.5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 (30.4%)</w:t>
            </w: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½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0 (16.7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 (15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0 (18.6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6.7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7.4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¾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 (9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 (9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9.9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10.3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 (8.7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mplete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5 (25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8 (28.5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7 (22.9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0 (25.6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5 (25.4%)</w:t>
            </w:r>
          </w:p>
        </w:tc>
      </w:tr>
      <w:tr w:rsidR="00F542A5" w:rsidRPr="00F1475C" w:rsidTr="00FC570D">
        <w:trPr>
          <w:trHeight w:val="413"/>
          <w:jc w:val="center"/>
        </w:trPr>
        <w:tc>
          <w:tcPr>
            <w:tcW w:w="2657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Medications </w:t>
            </w:r>
          </w:p>
        </w:tc>
        <w:tc>
          <w:tcPr>
            <w:tcW w:w="153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CEI</w:t>
            </w:r>
          </w:p>
        </w:tc>
        <w:tc>
          <w:tcPr>
            <w:tcW w:w="153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3%)</w:t>
            </w:r>
          </w:p>
        </w:tc>
        <w:tc>
          <w:tcPr>
            <w:tcW w:w="180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5%)</w:t>
            </w:r>
          </w:p>
        </w:tc>
        <w:tc>
          <w:tcPr>
            <w:tcW w:w="171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4.3%)</w:t>
            </w:r>
          </w:p>
        </w:tc>
        <w:tc>
          <w:tcPr>
            <w:tcW w:w="1980" w:type="dxa"/>
            <w:tcBorders>
              <w:top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7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roxychloroquine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1(80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9 (78.9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2 (81.4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3 (77.4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3 (84.3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zithromycin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1 (80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9 (78.9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2 (81.4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1 (82.9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0 (82.1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parin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4 (91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6 (91.3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8 (91.3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8 (83.1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6 (84%)</w:t>
            </w: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seltamivir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1 (40.4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4 (46.3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 (35.1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8 (42.8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 (39.6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aletra</w:t>
            </w:r>
            <w:proofErr w:type="spellEnd"/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0 (40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 (38.4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7 (41.3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5 (40.9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5 (42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bavirine</w:t>
            </w:r>
            <w:proofErr w:type="spellEnd"/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3.4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4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8%)</w:t>
            </w: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vipiravir</w:t>
            </w:r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1 (13.6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 (12.3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4.8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3.6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3.9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153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7.3%)</w:t>
            </w:r>
          </w:p>
        </w:tc>
        <w:tc>
          <w:tcPr>
            <w:tcW w:w="180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7.9%)</w:t>
            </w:r>
          </w:p>
        </w:tc>
        <w:tc>
          <w:tcPr>
            <w:tcW w:w="171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6.7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5.6%)</w:t>
            </w:r>
          </w:p>
        </w:tc>
        <w:tc>
          <w:tcPr>
            <w:tcW w:w="1980" w:type="dxa"/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 (9.5%)</w:t>
            </w:r>
          </w:p>
        </w:tc>
      </w:tr>
      <w:tr w:rsidR="00F542A5" w:rsidRPr="00F1475C" w:rsidTr="00FC570D">
        <w:trPr>
          <w:trHeight w:val="414"/>
          <w:jc w:val="center"/>
        </w:trPr>
        <w:tc>
          <w:tcPr>
            <w:tcW w:w="2657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azanavir</w:t>
            </w:r>
            <w:proofErr w:type="spellEnd"/>
          </w:p>
        </w:tc>
        <w:tc>
          <w:tcPr>
            <w:tcW w:w="153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5 (18.4%)</w:t>
            </w:r>
          </w:p>
        </w:tc>
        <w:tc>
          <w:tcPr>
            <w:tcW w:w="180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 (20.2%)</w:t>
            </w:r>
          </w:p>
        </w:tc>
        <w:tc>
          <w:tcPr>
            <w:tcW w:w="171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6.6%)</w:t>
            </w: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 (17.9%)</w:t>
            </w:r>
          </w:p>
        </w:tc>
        <w:tc>
          <w:tcPr>
            <w:tcW w:w="1980" w:type="dxa"/>
            <w:tcBorders>
              <w:bottom w:val="nil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9%)</w:t>
            </w:r>
          </w:p>
        </w:tc>
      </w:tr>
      <w:tr w:rsidR="00F542A5" w:rsidRPr="00F1475C" w:rsidTr="00FC570D">
        <w:trPr>
          <w:trHeight w:val="426"/>
          <w:jc w:val="center"/>
        </w:trPr>
        <w:tc>
          <w:tcPr>
            <w:tcW w:w="2657" w:type="dxa"/>
            <w:tcBorders>
              <w:top w:val="nil"/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vermectin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2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8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2%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F542A5" w:rsidRPr="00F1475C" w:rsidRDefault="00F542A5" w:rsidP="00FC570D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2%)</w:t>
            </w:r>
          </w:p>
        </w:tc>
      </w:tr>
    </w:tbl>
    <w:p w:rsidR="00176D10" w:rsidRDefault="00176D10" w:rsidP="00F542A5">
      <w:pPr>
        <w:spacing w:before="0"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:rsidR="00F542A5" w:rsidRPr="00176D10" w:rsidRDefault="00F542A5" w:rsidP="00F542A5">
      <w:pPr>
        <w:spacing w:before="0"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176D10">
        <w:rPr>
          <w:rFonts w:asciiTheme="majorBidi" w:hAnsiTheme="majorBidi" w:cstheme="majorBidi"/>
          <w:sz w:val="20"/>
          <w:szCs w:val="20"/>
          <w:lang w:bidi="fa-IR"/>
        </w:rPr>
        <w:t xml:space="preserve">ACEI: </w:t>
      </w:r>
      <w:r w:rsidRPr="00176D10">
        <w:rPr>
          <w:rFonts w:asciiTheme="majorBidi" w:hAnsiTheme="majorBidi" w:cstheme="majorBidi"/>
          <w:sz w:val="20"/>
          <w:szCs w:val="20"/>
          <w:shd w:val="clear" w:color="auto" w:fill="FFFFFF"/>
        </w:rPr>
        <w:t>Angiotensin-converting-enzyme inhibitor</w:t>
      </w:r>
      <w:r w:rsidRPr="00176D10">
        <w:rPr>
          <w:rFonts w:asciiTheme="majorBidi" w:hAnsiTheme="majorBidi" w:cstheme="majorBidi"/>
          <w:sz w:val="20"/>
          <w:szCs w:val="20"/>
          <w:lang w:bidi="fa-IR"/>
        </w:rPr>
        <w:t xml:space="preserve">; SBP: systolic blood pressure; DBP: diastolic blood pressure. </w:t>
      </w:r>
      <w:proofErr w:type="gramStart"/>
      <w:r w:rsidRPr="00176D10">
        <w:rPr>
          <w:rFonts w:asciiTheme="majorBidi" w:hAnsiTheme="majorBidi" w:cstheme="majorBidi"/>
          <w:sz w:val="20"/>
          <w:szCs w:val="20"/>
          <w:lang w:bidi="fa-IR"/>
        </w:rPr>
        <w:t>Qualitative variables is</w:t>
      </w:r>
      <w:proofErr w:type="gramEnd"/>
      <w:r w:rsidRPr="00176D10">
        <w:rPr>
          <w:rFonts w:asciiTheme="majorBidi" w:hAnsiTheme="majorBidi" w:cstheme="majorBidi"/>
          <w:sz w:val="20"/>
          <w:szCs w:val="20"/>
          <w:lang w:bidi="fa-IR"/>
        </w:rPr>
        <w:t xml:space="preserve"> reported as frequency (percent). </w:t>
      </w:r>
      <w:proofErr w:type="gramStart"/>
      <w:r w:rsidRPr="00176D10">
        <w:rPr>
          <w:rFonts w:asciiTheme="majorBidi" w:hAnsiTheme="majorBidi" w:cstheme="majorBidi"/>
          <w:sz w:val="20"/>
          <w:szCs w:val="20"/>
          <w:lang w:bidi="fa-IR"/>
        </w:rPr>
        <w:t>Quantitative variables is</w:t>
      </w:r>
      <w:proofErr w:type="gramEnd"/>
      <w:r w:rsidRPr="00176D10">
        <w:rPr>
          <w:rFonts w:asciiTheme="majorBidi" w:hAnsiTheme="majorBidi" w:cstheme="majorBidi"/>
          <w:sz w:val="20"/>
          <w:szCs w:val="20"/>
          <w:lang w:bidi="fa-IR"/>
        </w:rPr>
        <w:t xml:space="preserve"> reported as mean ± SD. </w:t>
      </w:r>
    </w:p>
    <w:p w:rsidR="00F542A5" w:rsidRPr="00176D10" w:rsidRDefault="00F542A5" w:rsidP="00F542A5">
      <w:pPr>
        <w:spacing w:before="0"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176D10">
        <w:rPr>
          <w:rFonts w:asciiTheme="majorBidi" w:hAnsiTheme="majorBidi" w:cstheme="majorBidi"/>
          <w:sz w:val="20"/>
          <w:szCs w:val="20"/>
        </w:rPr>
        <w:t>P-value is reported based on one-way ANOVA test.</w:t>
      </w:r>
    </w:p>
    <w:p w:rsidR="00F542A5" w:rsidRPr="00176D10" w:rsidRDefault="00F542A5" w:rsidP="00F542A5">
      <w:pPr>
        <w:spacing w:before="0" w:after="20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176D10">
        <w:rPr>
          <w:rFonts w:asciiTheme="majorBidi" w:hAnsiTheme="majorBidi" w:cstheme="majorBidi"/>
          <w:sz w:val="20"/>
          <w:szCs w:val="20"/>
        </w:rPr>
        <w:t>*P-value is &lt;0.05 and considered as statistically significant.</w:t>
      </w:r>
    </w:p>
    <w:p w:rsidR="00D20725" w:rsidRPr="00F1475C" w:rsidRDefault="00D20725" w:rsidP="00F542A5">
      <w:pPr>
        <w:rPr>
          <w:rFonts w:asciiTheme="majorBidi" w:hAnsiTheme="majorBidi" w:cstheme="majorBidi"/>
        </w:rPr>
      </w:pPr>
      <w:r w:rsidRPr="00F1475C">
        <w:rPr>
          <w:rFonts w:asciiTheme="majorBidi" w:hAnsiTheme="majorBidi" w:cstheme="majorBidi"/>
        </w:rPr>
        <w:br w:type="page"/>
      </w:r>
    </w:p>
    <w:p w:rsidR="00D20725" w:rsidRPr="00F1475C" w:rsidRDefault="00D20725" w:rsidP="00EB6D8D">
      <w:pPr>
        <w:spacing w:before="0" w:after="200" w:line="360" w:lineRule="auto"/>
        <w:rPr>
          <w:rFonts w:asciiTheme="majorBidi" w:hAnsiTheme="majorBidi" w:cstheme="majorBidi"/>
          <w:b/>
          <w:bCs/>
          <w:szCs w:val="24"/>
          <w:lang w:bidi="fa-IR"/>
        </w:rPr>
      </w:pPr>
      <w:proofErr w:type="gramStart"/>
      <w:r w:rsidRPr="00F1475C">
        <w:rPr>
          <w:rFonts w:asciiTheme="majorBidi" w:hAnsiTheme="majorBidi" w:cstheme="majorBidi"/>
          <w:b/>
          <w:bCs/>
          <w:szCs w:val="24"/>
          <w:lang w:bidi="fa-IR"/>
        </w:rPr>
        <w:lastRenderedPageBreak/>
        <w:t>Table</w:t>
      </w:r>
      <w:r w:rsidR="00EB6D8D" w:rsidRPr="00F1475C">
        <w:rPr>
          <w:rFonts w:asciiTheme="majorBidi" w:hAnsiTheme="majorBidi" w:cstheme="majorBidi"/>
          <w:b/>
          <w:bCs/>
          <w:szCs w:val="24"/>
          <w:lang w:bidi="fa-IR"/>
        </w:rPr>
        <w:t xml:space="preserve"> 4</w:t>
      </w:r>
      <w:r w:rsidRPr="00F1475C">
        <w:rPr>
          <w:rFonts w:asciiTheme="majorBidi" w:hAnsiTheme="majorBidi" w:cstheme="majorBidi"/>
          <w:b/>
          <w:bCs/>
          <w:szCs w:val="24"/>
          <w:lang w:bidi="fa-IR"/>
        </w:rPr>
        <w:t>.</w:t>
      </w:r>
      <w:proofErr w:type="gramEnd"/>
      <w:r w:rsidRPr="00F1475C">
        <w:rPr>
          <w:rFonts w:asciiTheme="majorBidi" w:hAnsiTheme="majorBidi" w:cstheme="majorBidi"/>
          <w:b/>
          <w:bCs/>
          <w:szCs w:val="24"/>
          <w:lang w:bidi="fa-IR"/>
        </w:rPr>
        <w:t xml:space="preserve"> Usual dietary intake among patients with COVID-19 in different supplement categories intake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1189"/>
        <w:gridCol w:w="1568"/>
        <w:gridCol w:w="1617"/>
        <w:gridCol w:w="1481"/>
        <w:gridCol w:w="1375"/>
      </w:tblGrid>
      <w:tr w:rsidR="00D20725" w:rsidRPr="00F1475C" w:rsidTr="002155CE">
        <w:trPr>
          <w:trHeight w:val="314"/>
          <w:jc w:val="center"/>
        </w:trPr>
        <w:tc>
          <w:tcPr>
            <w:tcW w:w="2666" w:type="dxa"/>
            <w:vMerge w:val="restart"/>
            <w:tcBorders>
              <w:top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289" w:type="dxa"/>
            <w:vMerge w:val="restart"/>
            <w:tcBorders>
              <w:top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tal</w:t>
            </w:r>
          </w:p>
        </w:tc>
        <w:tc>
          <w:tcPr>
            <w:tcW w:w="3667" w:type="dxa"/>
            <w:gridSpan w:val="2"/>
            <w:tcBorders>
              <w:top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cent supplement intake</w:t>
            </w:r>
          </w:p>
        </w:tc>
        <w:tc>
          <w:tcPr>
            <w:tcW w:w="3224" w:type="dxa"/>
            <w:gridSpan w:val="2"/>
            <w:tcBorders>
              <w:top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ong-term supplement intake</w:t>
            </w:r>
          </w:p>
        </w:tc>
      </w:tr>
      <w:tr w:rsidR="00D20725" w:rsidRPr="00F1475C" w:rsidTr="00FC570D">
        <w:trPr>
          <w:trHeight w:val="269"/>
          <w:jc w:val="center"/>
        </w:trPr>
        <w:tc>
          <w:tcPr>
            <w:tcW w:w="2666" w:type="dxa"/>
            <w:vMerge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289" w:type="dxa"/>
            <w:vMerge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</w:tr>
      <w:tr w:rsidR="00D20725" w:rsidRPr="00F1475C" w:rsidTr="00FC570D">
        <w:trPr>
          <w:trHeight w:val="440"/>
          <w:jc w:val="center"/>
        </w:trPr>
        <w:tc>
          <w:tcPr>
            <w:tcW w:w="2666" w:type="dxa"/>
            <w:tcBorders>
              <w:top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ollowing a special diet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iabetic Die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 (4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4.9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4.3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4.3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ow fat Die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2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2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1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5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9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High protein Die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0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Low calorie Diet 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Ketogenic Die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0 (0%) 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D20725" w:rsidRPr="00F1475C" w:rsidTr="00FC570D">
        <w:trPr>
          <w:trHeight w:val="833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High protein &amp; Low fat Die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1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D20725" w:rsidRPr="00F1475C" w:rsidTr="00FC570D">
        <w:trPr>
          <w:trHeight w:val="833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ow fat &amp; Low calorie Die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0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Uremic Die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</w:tr>
      <w:tr w:rsidR="00D20725" w:rsidRPr="00F1475C" w:rsidTr="00FC570D">
        <w:trPr>
          <w:trHeight w:val="833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 diet rich in fruits and vegetables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2 (74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1 (74.3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1 (75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3 (77.4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9 (71.7%)</w:t>
            </w:r>
          </w:p>
        </w:tc>
      </w:tr>
      <w:tr w:rsidR="00D20725" w:rsidRPr="00F1475C" w:rsidTr="00FC570D">
        <w:trPr>
          <w:trHeight w:val="1243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he amount of fruit consumed daily in the past year (serving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0 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2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6 (42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 (42.5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9 (42.9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8 (43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8 (42.3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6 (28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 (29.1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7 (29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8 (30.4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8 (27.7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and more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0 (26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7 (27.6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3 (26.7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 (26.6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8 (27.7%)</w:t>
            </w:r>
          </w:p>
        </w:tc>
      </w:tr>
      <w:tr w:rsidR="00D20725" w:rsidRPr="00F1475C" w:rsidTr="00FC570D">
        <w:trPr>
          <w:trHeight w:val="821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nsumption of carbonated beverages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2 (64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2 (60.2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0 (67.9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4 (65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8 (63.8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6 (35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4 (39.8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2 (32.1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6 (35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0 (36.2%)</w:t>
            </w:r>
          </w:p>
        </w:tc>
      </w:tr>
      <w:tr w:rsidR="00D20725" w:rsidRPr="00F1475C" w:rsidTr="00FC570D">
        <w:trPr>
          <w:gridAfter w:val="5"/>
          <w:wAfter w:w="8180" w:type="dxa"/>
          <w:trHeight w:val="833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mount of carbonated beverages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 amoun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1 (33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2 (38.5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9 (30.4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 (33.5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8 (34.8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>Daily 1 to 3 (glasses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6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7.4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5.6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 (8.9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</w:tr>
      <w:tr w:rsidR="00D20725" w:rsidRPr="00F1475C" w:rsidTr="00FC570D">
        <w:trPr>
          <w:trHeight w:val="821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aily &gt;1 (bottle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0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Weekly 1 to 3 (glasses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 (17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6.3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19.3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3.9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22.5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Weekly 1 (bottle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2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3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2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onthly 1 to 3 (glasses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5 (31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 (28.9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6 (34.8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6 (35.4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 (28.3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onthly 1 (bottle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1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5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9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9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4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arly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5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4.4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5.6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2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7.2%)</w:t>
            </w:r>
          </w:p>
        </w:tc>
      </w:tr>
      <w:tr w:rsidR="00D20725" w:rsidRPr="00F1475C" w:rsidTr="00FC570D">
        <w:trPr>
          <w:trHeight w:val="833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aily water consumption (glass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to 4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1 (4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0 (46.2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1 (51.9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6 (49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5 (49.6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to 8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5 (35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 (35.4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9 (37.8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 (36.8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8 (36.6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More 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0 (13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8.5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10.3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4.2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8 (13.7%)</w:t>
            </w:r>
          </w:p>
        </w:tc>
      </w:tr>
      <w:tr w:rsidR="00D20725" w:rsidRPr="00F1475C" w:rsidTr="00FC570D">
        <w:trPr>
          <w:trHeight w:val="1243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ype of bread consumed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in last 6 months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Whole bread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 (19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9.9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0 (18.5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0 (18.8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9.6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White bread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1 (80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9 (80.1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2 (81.5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0 (81.3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1 (80.4%)</w:t>
            </w:r>
          </w:p>
        </w:tc>
      </w:tr>
      <w:tr w:rsidR="00D20725" w:rsidRPr="00F1475C" w:rsidTr="00FC570D">
        <w:trPr>
          <w:trHeight w:val="1243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he amount of bread consumed during last year (counts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&lt;1/2 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10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 (8.8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1.7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 (7.5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3.8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/2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9 (19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9.9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 (19.8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5 (21.9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7.4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 (1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6.9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9.9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5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10.9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&lt;1/2 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avash</w:t>
            </w:r>
            <w:proofErr w:type="spellEnd"/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5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4.4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5.6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4.4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5.8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1 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avash</w:t>
            </w:r>
            <w:proofErr w:type="spellEnd"/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4 (48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4 (47.1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0 (49.4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7 (48.1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7 (48.6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1 to 2 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avash</w:t>
            </w:r>
            <w:proofErr w:type="spellEnd"/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3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9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3.7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1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</w:tr>
      <w:tr w:rsidR="00D20725" w:rsidRPr="00F1475C" w:rsidTr="00FC570D">
        <w:trPr>
          <w:trHeight w:val="737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ype of meat consumed in the past year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d mea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9 (29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5 (33.1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4 (27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 (28.7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3 (31.2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hicken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2 (67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9 (65.4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3 (69.8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2 (70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0 (65.2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>Fish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2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5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1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3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</w:tr>
      <w:tr w:rsidR="00D20725" w:rsidRPr="00F1475C" w:rsidTr="00FC570D">
        <w:trPr>
          <w:trHeight w:val="833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mount of meat consumed daily (serving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Equivalent to one egg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17 (72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1 (74.3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6 (73.4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1 (76.1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6 (71.1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Equivalent to 2 eggs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4 (14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 (14.7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5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5.1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 (14.8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ore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 (11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 (11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8 (11.4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 (8.8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4.1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 amoun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1 (13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4.2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3.7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4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3.8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1 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3 (67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9 (66.4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4 (70.8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7 (68.2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6 (69.6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2 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 (14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7.2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1.8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4.6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3.8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3 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2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3.7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2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9%)</w:t>
            </w:r>
          </w:p>
        </w:tc>
      </w:tr>
      <w:tr w:rsidR="00D20725" w:rsidRPr="00F1475C" w:rsidTr="00FC570D">
        <w:trPr>
          <w:trHeight w:val="1255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he amount of dairy consumed daily in the past year (glass)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&lt; 1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1 (33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5 (33.1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6 (34.6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1 (31.9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0 (36.2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1 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0 (40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9 (36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1 (43.8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2 (38.8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8 (42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2 (20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22.8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19.1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0 (25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5.9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3 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 (4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6.6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9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1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5.1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ore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5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3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ype of oil consumed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apeseed oil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14 (71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6 (70.6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8 (72.8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0 (75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4 (68.1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esame Oil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3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5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4.9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.9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5.1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Olive oil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3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2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4.3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1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6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olid vegetable oil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4 (18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22.8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4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0 (18.8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7.4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nimal oil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 (3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2.9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3.7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3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5.8%)</w:t>
            </w:r>
          </w:p>
        </w:tc>
      </w:tr>
      <w:tr w:rsidR="00D20725" w:rsidRPr="00F1475C" w:rsidTr="00FC570D">
        <w:trPr>
          <w:trHeight w:val="833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requency of fast food consumption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aily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7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6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5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Weekly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 (9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.7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4.9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7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8 (13.1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onthly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2 (30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9 (36.6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3 (26.7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1 (32.3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1 (29.9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arly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7 (22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0 (22.4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7 (23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8 (24.1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 (21.2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>Never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4 (34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9 (36.6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5 (34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 (36.1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7 (34.3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nsuming all meals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0 (80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9 (80.1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1 (80.9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1 (81.9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9 (79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8 (19.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9.9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 (19.1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 (18.1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 (21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rugs history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pid-lowering 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8 (16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 (23.1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 (10.4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 (20.8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12.1%)</w:t>
            </w:r>
          </w:p>
        </w:tc>
      </w:tr>
      <w:tr w:rsidR="00D20725" w:rsidRPr="00F1475C" w:rsidTr="00FC570D">
        <w:trPr>
          <w:trHeight w:val="422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coagulant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 (10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3.7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 (8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5.2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 (6.1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ychiatry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3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4.3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3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4.4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3.1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n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4 (14.7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9.5%)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 (10.4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 (17.4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 (17.9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EI</w:t>
            </w:r>
          </w:p>
        </w:tc>
        <w:tc>
          <w:tcPr>
            <w:tcW w:w="1289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 (3%)</w:t>
            </w:r>
          </w:p>
        </w:tc>
        <w:tc>
          <w:tcPr>
            <w:tcW w:w="1800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5%)</w:t>
            </w:r>
          </w:p>
        </w:tc>
        <w:tc>
          <w:tcPr>
            <w:tcW w:w="1867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2%)</w:t>
            </w:r>
          </w:p>
        </w:tc>
        <w:tc>
          <w:tcPr>
            <w:tcW w:w="1683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4.3%)</w:t>
            </w:r>
          </w:p>
        </w:tc>
        <w:tc>
          <w:tcPr>
            <w:tcW w:w="1541" w:type="dxa"/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2.7%)</w:t>
            </w:r>
          </w:p>
        </w:tc>
      </w:tr>
      <w:tr w:rsidR="00D20725" w:rsidRPr="00F1475C" w:rsidTr="00FC570D">
        <w:trPr>
          <w:trHeight w:val="410"/>
          <w:jc w:val="center"/>
        </w:trPr>
        <w:tc>
          <w:tcPr>
            <w:tcW w:w="2666" w:type="dxa"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B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4 (18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9.5%)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6.6%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19.6%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D20725" w:rsidRPr="00F1475C" w:rsidRDefault="00D20725" w:rsidP="002155C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 (24.1%)</w:t>
            </w:r>
          </w:p>
        </w:tc>
      </w:tr>
    </w:tbl>
    <w:p w:rsidR="00611969" w:rsidRDefault="00611969" w:rsidP="00D20725">
      <w:pPr>
        <w:spacing w:before="0"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:rsidR="00D20725" w:rsidRPr="00611969" w:rsidRDefault="00D20725" w:rsidP="00D20725">
      <w:pPr>
        <w:spacing w:before="0"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611969">
        <w:rPr>
          <w:rFonts w:asciiTheme="majorBidi" w:hAnsiTheme="majorBidi" w:cstheme="majorBidi"/>
          <w:sz w:val="20"/>
          <w:szCs w:val="20"/>
          <w:lang w:bidi="fa-IR"/>
        </w:rPr>
        <w:t>ACEI:</w:t>
      </w:r>
      <w:r w:rsidRPr="00611969">
        <w:rPr>
          <w:rFonts w:asciiTheme="majorBidi" w:hAnsiTheme="majorBidi" w:cstheme="majorBidi"/>
          <w:sz w:val="20"/>
          <w:szCs w:val="20"/>
        </w:rPr>
        <w:t xml:space="preserve"> </w:t>
      </w:r>
      <w:r w:rsidRPr="00611969">
        <w:rPr>
          <w:rFonts w:asciiTheme="majorBidi" w:hAnsiTheme="majorBidi" w:cstheme="majorBidi"/>
          <w:sz w:val="20"/>
          <w:szCs w:val="20"/>
          <w:lang w:bidi="fa-IR"/>
        </w:rPr>
        <w:t xml:space="preserve">Angiotensin-converting-enzyme </w:t>
      </w:r>
      <w:proofErr w:type="gramStart"/>
      <w:r w:rsidRPr="00611969">
        <w:rPr>
          <w:rFonts w:asciiTheme="majorBidi" w:hAnsiTheme="majorBidi" w:cstheme="majorBidi"/>
          <w:sz w:val="20"/>
          <w:szCs w:val="20"/>
          <w:lang w:bidi="fa-IR"/>
        </w:rPr>
        <w:t>inhibitor ;</w:t>
      </w:r>
      <w:proofErr w:type="gramEnd"/>
      <w:r w:rsidRPr="00611969">
        <w:rPr>
          <w:rFonts w:asciiTheme="majorBidi" w:hAnsiTheme="majorBidi" w:cstheme="majorBidi"/>
          <w:sz w:val="20"/>
          <w:szCs w:val="20"/>
          <w:lang w:bidi="fa-IR"/>
        </w:rPr>
        <w:t xml:space="preserve"> ARB: Angiotensin receptor blocker. </w:t>
      </w:r>
      <w:proofErr w:type="gramStart"/>
      <w:r w:rsidRPr="00611969">
        <w:rPr>
          <w:rFonts w:asciiTheme="majorBidi" w:hAnsiTheme="majorBidi" w:cstheme="majorBidi"/>
          <w:sz w:val="20"/>
          <w:szCs w:val="20"/>
          <w:lang w:bidi="fa-IR"/>
        </w:rPr>
        <w:t>Qualitative variables is</w:t>
      </w:r>
      <w:proofErr w:type="gramEnd"/>
      <w:r w:rsidRPr="00611969">
        <w:rPr>
          <w:rFonts w:asciiTheme="majorBidi" w:hAnsiTheme="majorBidi" w:cstheme="majorBidi"/>
          <w:sz w:val="20"/>
          <w:szCs w:val="20"/>
          <w:lang w:bidi="fa-IR"/>
        </w:rPr>
        <w:t xml:space="preserve"> reported as frequency (percent). </w:t>
      </w:r>
      <w:proofErr w:type="gramStart"/>
      <w:r w:rsidRPr="00611969">
        <w:rPr>
          <w:rFonts w:asciiTheme="majorBidi" w:hAnsiTheme="majorBidi" w:cstheme="majorBidi"/>
          <w:sz w:val="20"/>
          <w:szCs w:val="20"/>
          <w:lang w:bidi="fa-IR"/>
        </w:rPr>
        <w:t>Quantitative variables is</w:t>
      </w:r>
      <w:proofErr w:type="gramEnd"/>
      <w:r w:rsidRPr="00611969">
        <w:rPr>
          <w:rFonts w:asciiTheme="majorBidi" w:hAnsiTheme="majorBidi" w:cstheme="majorBidi"/>
          <w:sz w:val="20"/>
          <w:szCs w:val="20"/>
          <w:lang w:bidi="fa-IR"/>
        </w:rPr>
        <w:t xml:space="preserve"> reported as mean ± SD. </w:t>
      </w:r>
    </w:p>
    <w:p w:rsidR="00D20725" w:rsidRPr="00611969" w:rsidRDefault="00D20725" w:rsidP="00022793">
      <w:pPr>
        <w:spacing w:before="0"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11969">
        <w:rPr>
          <w:rFonts w:asciiTheme="majorBidi" w:hAnsiTheme="majorBidi" w:cstheme="majorBidi"/>
          <w:sz w:val="20"/>
          <w:szCs w:val="20"/>
        </w:rPr>
        <w:t>P-value is reported based on one-way ANOVA test.</w:t>
      </w:r>
      <w:r w:rsidR="00022793">
        <w:rPr>
          <w:rFonts w:asciiTheme="majorBidi" w:hAnsiTheme="majorBidi" w:cstheme="majorBidi"/>
          <w:sz w:val="20"/>
          <w:szCs w:val="20"/>
        </w:rPr>
        <w:t xml:space="preserve"> </w:t>
      </w:r>
      <w:r w:rsidRPr="00611969">
        <w:rPr>
          <w:rFonts w:asciiTheme="majorBidi" w:hAnsiTheme="majorBidi" w:cstheme="majorBidi"/>
          <w:sz w:val="20"/>
          <w:szCs w:val="20"/>
        </w:rPr>
        <w:t>*P-value is &lt;0.05 and considered as statistically significant.</w:t>
      </w:r>
    </w:p>
    <w:p w:rsidR="00D20725" w:rsidRPr="00F1475C" w:rsidRDefault="00D20725" w:rsidP="00D20725">
      <w:pPr>
        <w:spacing w:before="0" w:after="200"/>
        <w:jc w:val="both"/>
        <w:rPr>
          <w:rFonts w:asciiTheme="majorBidi" w:hAnsiTheme="majorBidi" w:cstheme="majorBidi"/>
          <w:szCs w:val="24"/>
          <w:lang w:bidi="fa-IR"/>
        </w:rPr>
      </w:pPr>
    </w:p>
    <w:p w:rsidR="00D20725" w:rsidRPr="00F1475C" w:rsidRDefault="00D20725" w:rsidP="00D20725">
      <w:pPr>
        <w:spacing w:before="0" w:after="200"/>
        <w:jc w:val="both"/>
        <w:rPr>
          <w:rFonts w:asciiTheme="majorBidi" w:hAnsiTheme="majorBidi" w:cstheme="majorBidi"/>
          <w:szCs w:val="24"/>
          <w:lang w:bidi="fa-IR"/>
        </w:rPr>
      </w:pPr>
    </w:p>
    <w:p w:rsidR="00D20725" w:rsidRPr="00F1475C" w:rsidRDefault="00D20725" w:rsidP="00D20725">
      <w:pPr>
        <w:spacing w:before="0" w:after="200"/>
        <w:jc w:val="both"/>
        <w:rPr>
          <w:rFonts w:asciiTheme="majorBidi" w:hAnsiTheme="majorBidi" w:cstheme="majorBidi"/>
          <w:szCs w:val="24"/>
          <w:lang w:bidi="fa-IR"/>
        </w:rPr>
      </w:pPr>
    </w:p>
    <w:p w:rsidR="00D20725" w:rsidRPr="00F1475C" w:rsidRDefault="002155CE" w:rsidP="00D84BE9">
      <w:pPr>
        <w:spacing w:before="0" w:after="200"/>
        <w:jc w:val="both"/>
        <w:rPr>
          <w:rFonts w:asciiTheme="majorBidi" w:hAnsiTheme="majorBidi" w:cstheme="majorBidi"/>
          <w:szCs w:val="24"/>
          <w:lang w:bidi="fa-IR"/>
        </w:rPr>
      </w:pPr>
      <w:r>
        <w:rPr>
          <w:rFonts w:asciiTheme="majorBidi" w:hAnsiTheme="majorBidi" w:cstheme="majorBidi"/>
          <w:szCs w:val="24"/>
          <w:lang w:bidi="fa-IR"/>
        </w:rPr>
        <w:br w:type="page"/>
      </w:r>
    </w:p>
    <w:p w:rsidR="00D20725" w:rsidRPr="00F1475C" w:rsidRDefault="00D20725" w:rsidP="00EB6D8D">
      <w:pPr>
        <w:spacing w:before="0" w:after="200" w:line="360" w:lineRule="auto"/>
        <w:rPr>
          <w:rFonts w:asciiTheme="majorBidi" w:hAnsiTheme="majorBidi" w:cstheme="majorBidi"/>
          <w:b/>
          <w:bCs/>
          <w:szCs w:val="24"/>
          <w:rtl/>
          <w:lang w:bidi="fa-IR"/>
        </w:rPr>
      </w:pPr>
      <w:r w:rsidRPr="00F1475C">
        <w:rPr>
          <w:rFonts w:asciiTheme="majorBidi" w:hAnsiTheme="majorBidi" w:cstheme="majorBidi"/>
          <w:b/>
          <w:bCs/>
          <w:szCs w:val="24"/>
          <w:lang w:bidi="fa-IR"/>
        </w:rPr>
        <w:lastRenderedPageBreak/>
        <w:t>Table</w:t>
      </w:r>
      <w:bookmarkStart w:id="0" w:name="_GoBack"/>
      <w:bookmarkEnd w:id="0"/>
      <w:r w:rsidRPr="00F1475C">
        <w:rPr>
          <w:rFonts w:asciiTheme="majorBidi" w:hAnsiTheme="majorBidi" w:cstheme="majorBidi"/>
          <w:b/>
          <w:bCs/>
          <w:szCs w:val="24"/>
          <w:lang w:bidi="fa-IR"/>
        </w:rPr>
        <w:t xml:space="preserve"> </w:t>
      </w:r>
      <w:r w:rsidR="00EB6D8D" w:rsidRPr="00F1475C">
        <w:rPr>
          <w:rFonts w:asciiTheme="majorBidi" w:hAnsiTheme="majorBidi" w:cstheme="majorBidi"/>
          <w:b/>
          <w:bCs/>
          <w:szCs w:val="24"/>
          <w:lang w:bidi="fa-IR"/>
        </w:rPr>
        <w:t>5</w:t>
      </w:r>
      <w:r w:rsidRPr="00F1475C">
        <w:rPr>
          <w:rFonts w:asciiTheme="majorBidi" w:hAnsiTheme="majorBidi" w:cstheme="majorBidi"/>
          <w:b/>
          <w:bCs/>
          <w:szCs w:val="24"/>
          <w:lang w:bidi="fa-IR"/>
        </w:rPr>
        <w:t>. Biochemical indices in patients with COVID-19 in different supplement categories intake</w:t>
      </w:r>
    </w:p>
    <w:tbl>
      <w:tblPr>
        <w:tblStyle w:val="TableGrid1"/>
        <w:tblW w:w="114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7"/>
        <w:gridCol w:w="1800"/>
        <w:gridCol w:w="1980"/>
        <w:gridCol w:w="1800"/>
        <w:gridCol w:w="2070"/>
        <w:gridCol w:w="1800"/>
      </w:tblGrid>
      <w:tr w:rsidR="00D20725" w:rsidRPr="00F1475C" w:rsidTr="00FC570D">
        <w:trPr>
          <w:trHeight w:val="412"/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tal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cent supplement intake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ong-term supplement intake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  <w:tcBorders>
              <w:top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CR test repor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s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6 (32%)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 (33.3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0 (30.87%)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0 (30.9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 (33.3%)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4 (68%)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2 (66.7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2 (69.13%)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2 (69.1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2 (66.7%)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CT scan report 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5 (15%)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15.9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14.1%)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 (100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 (100%)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T (U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.61 ± 17.08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.88 ± 16.86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4.26 ± 17.31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4.77 ± 17.40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.13 ± 16.63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T (U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.68 ± 21.64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32.61 ± 19.63 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4.61± 23.28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5.19 ± 22.38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.73 ± 2.59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KPH (IU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0.64± 109.82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6.96 ± 143.10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* 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6.64 ± 67.21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0.17 ± 135.89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8.77 ± 62.63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 (mg/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L</w:t>
            </w:r>
            <w:proofErr w:type="spell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.74 ± 0.58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.80 ± 0.67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.69 ± 0.49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.74 ±</w:t>
            </w:r>
            <w:r w:rsidRPr="00F1475C">
              <w:rPr>
                <w:rFonts w:asciiTheme="majorBidi" w:hAnsiTheme="majorBidi" w:cstheme="majorBidi"/>
                <w:sz w:val="20"/>
                <w:szCs w:val="20"/>
              </w:rPr>
              <w:t xml:space="preserve"> 0.58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.74 ± 0.59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(mg/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L</w:t>
            </w:r>
            <w:proofErr w:type="spell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.55 ± 0.66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.56 ± 0.65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.53 ± 0.66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.52 ± 0.72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.58 ± 0.57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 (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q</w:t>
            </w:r>
            <w:proofErr w:type="spell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7.49 ± 2.79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7.61 ± 2.77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7.39 ± 2.81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7.45 ± 2.86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37.54 ± 2.72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 (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ol</w:t>
            </w:r>
            <w:proofErr w:type="spell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24 ± 2.10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13 ± 0.41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34 ± 2.83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11 ± 0.37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40 ± 3.08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g (mg/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L</w:t>
            </w:r>
            <w:proofErr w:type="spell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96 ± 0.24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99 ± 0.30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93 ± 0.17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96 ± 0.18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95 ± 0.30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PK (mcg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6.64 ± 259.86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87.41 ± 343.95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9.56 ± 160.40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80.23 ± 310.84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9.53 ± 175.90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H (u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42.85 ± 234.79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55.10 ± 256.03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2.10 ±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15.11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6.21 ± 239.84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98.11 ± 221.43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BS (mg/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L</w:t>
            </w:r>
            <w:proofErr w:type="spell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5.39 ± 80.56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8.34 ± 69.79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2.98 ± 88.57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9.97 ± 81.38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0.05 ± 79.58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CO3 (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q</w:t>
            </w:r>
            <w:proofErr w:type="spell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5.84 ± 18.67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5.50 ± 14.15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.13 ± 21.84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.17 ± 3.09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.78 ± 27.16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H 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.58 ± 3.31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.80 ± 4.89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.39 ± 0.05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.76 ± 4.51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.37 ± 0.26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2 (mmHg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.35 ± 11.48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.18 ± 12.26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.65 ± 10.78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.33 ± 11.47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.37 ± 11.55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O2 (mmHg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.16 ± 32.15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.18 ± 34.06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.14 ± 30.55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.11 ± 31.70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.21 ± 32.79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oponin (ng/m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88 ± 0.51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88 ± 0.38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87 ± 0.60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92 ± 0.35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82 ± 0.67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BC (10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9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.98 ± 5.96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.37 ± 8.14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.65 ± 3.02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.41 ± 7.57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.49 ± 3.13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BC (10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2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73 ± 0.63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70 ± 0.63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75 ±</w:t>
            </w:r>
            <w:r w:rsidRPr="00F1475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73 ± 0.60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73 ± 0.67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CT (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0.18 ± 5.65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0.57 ± 5.53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.86 ± 5.74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0.81 ± 5.23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.46 ± 6.03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CV (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</w:t>
            </w:r>
            <w:proofErr w:type="spell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5.48 ± 6.01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6.39 ±</w:t>
            </w:r>
            <w:r w:rsidRPr="00F1475C">
              <w:rPr>
                <w:rFonts w:asciiTheme="majorBidi" w:hAnsiTheme="majorBidi" w:cstheme="majorBidi"/>
                <w:sz w:val="20"/>
                <w:szCs w:val="20"/>
              </w:rPr>
              <w:t xml:space="preserve"> 5.19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4.70 ± 6.56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6.35 ± 5.35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4.47 ± 6.58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CH (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g</w:t>
            </w:r>
            <w:proofErr w:type="spell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cel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.26 ± 2.48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.46 ± 2.15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.10 ± 2.72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.51 ± 2.17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.97 ± 2.77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trophils (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3.95 ± 41.79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6.69 ± 60.09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1.60 ± 12.08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7.47 ± 55.71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9.85 ± 12.10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Lymphocyte(</w:t>
            </w:r>
            <w:proofErr w:type="gram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.41 ± 11.18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.24 ± 11.30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.57 ± 11.11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1.93 ± 10.90</w:t>
            </w:r>
            <w:r w:rsidRPr="00F1475C">
              <w:rPr>
                <w:rFonts w:asciiTheme="majorBidi" w:hAnsiTheme="majorBidi" w:cstheme="majorBidi"/>
              </w:rPr>
              <w:t xml:space="preserve"> 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*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5.15 ± 11.29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telet (10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9</w:t>
            </w: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9.68 ± 80.8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13.74 ±</w:t>
            </w:r>
            <w:r w:rsidRPr="00F1475C">
              <w:rPr>
                <w:rFonts w:asciiTheme="majorBidi" w:hAnsiTheme="majorBidi" w:cstheme="majorBidi"/>
                <w:sz w:val="20"/>
                <w:szCs w:val="20"/>
              </w:rPr>
              <w:t xml:space="preserve"> 83.43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6.17 ± 78.57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11.28 ± 82.72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7.80 ± 78.77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R (mm/</w:t>
            </w:r>
            <w:proofErr w:type="spellStart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</w:t>
            </w:r>
            <w:proofErr w:type="spellEnd"/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.31 ± 26.81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.48 ±</w:t>
            </w:r>
            <w:r w:rsidRPr="00F1475C">
              <w:rPr>
                <w:rFonts w:asciiTheme="majorBidi" w:hAnsiTheme="majorBidi" w:cstheme="majorBidi"/>
                <w:sz w:val="20"/>
                <w:szCs w:val="20"/>
              </w:rPr>
              <w:t xml:space="preserve"> 26.15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.18 ± 27.43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.92 ± 25.72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5.60 ± 28.13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TT (Sec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.52 ± 8.51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.09 ± 10.69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.01 ±</w:t>
            </w:r>
            <w:r w:rsidRPr="00F1475C">
              <w:rPr>
                <w:rFonts w:asciiTheme="majorBidi" w:hAnsiTheme="majorBidi" w:cstheme="majorBidi"/>
                <w:sz w:val="20"/>
                <w:szCs w:val="20"/>
              </w:rPr>
              <w:t xml:space="preserve"> 5.96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.30 ± 7.51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.77 ± 9.55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R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04 ± 0.15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04 ± 0.16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03 ± 0.14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04 ± 0.16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03 ± 0.14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+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3 (21%)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5 (38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 (25.9%)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1 (38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23.9%)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-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 (1%)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1.1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9%)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9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2.2%)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7 (22.3%)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 (34.8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5 (32.4%)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 (29.6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5 (38%)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 (2.3%)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1.1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 (5.6%)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4.6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2.2%)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+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5.3%)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5.4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10.2%)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 (4.6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 (12%)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-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3%)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0.9%)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 (0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(1.1%)</w:t>
            </w:r>
          </w:p>
        </w:tc>
      </w:tr>
      <w:tr w:rsidR="00D20725" w:rsidRPr="00F1475C" w:rsidTr="00FC570D">
        <w:trPr>
          <w:trHeight w:val="424"/>
          <w:jc w:val="center"/>
        </w:trPr>
        <w:tc>
          <w:tcPr>
            <w:tcW w:w="2027" w:type="dxa"/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+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 (13%)</w:t>
            </w:r>
          </w:p>
        </w:tc>
        <w:tc>
          <w:tcPr>
            <w:tcW w:w="198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 (17.4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 (21.3%)</w:t>
            </w:r>
          </w:p>
        </w:tc>
        <w:tc>
          <w:tcPr>
            <w:tcW w:w="207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 (20.4%)</w:t>
            </w:r>
          </w:p>
        </w:tc>
        <w:tc>
          <w:tcPr>
            <w:tcW w:w="1800" w:type="dxa"/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 (18.5%)</w:t>
            </w:r>
          </w:p>
        </w:tc>
      </w:tr>
      <w:tr w:rsidR="00D20725" w:rsidRPr="00F1475C" w:rsidTr="00FC570D">
        <w:trPr>
          <w:trHeight w:val="412"/>
          <w:jc w:val="center"/>
        </w:trPr>
        <w:tc>
          <w:tcPr>
            <w:tcW w:w="2027" w:type="dxa"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 (1.3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2.2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9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1.9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20725" w:rsidRPr="00F1475C" w:rsidRDefault="00D20725" w:rsidP="00D20725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1475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(2.2%)</w:t>
            </w:r>
          </w:p>
        </w:tc>
      </w:tr>
    </w:tbl>
    <w:p w:rsidR="00022793" w:rsidRDefault="00022793" w:rsidP="00D20725">
      <w:pPr>
        <w:spacing w:before="0" w:after="0" w:line="276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:rsidR="00D20725" w:rsidRPr="00022793" w:rsidRDefault="00D20725" w:rsidP="00D20725">
      <w:pPr>
        <w:spacing w:before="0" w:after="0" w:line="276" w:lineRule="auto"/>
        <w:jc w:val="both"/>
        <w:rPr>
          <w:rFonts w:asciiTheme="majorBidi" w:hAnsiTheme="majorBidi" w:cstheme="majorBidi"/>
          <w:sz w:val="20"/>
          <w:szCs w:val="20"/>
        </w:rPr>
      </w:pPr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PCR: </w:t>
      </w:r>
      <w:r w:rsidRPr="00022793">
        <w:rPr>
          <w:rFonts w:asciiTheme="majorBidi" w:hAnsiTheme="majorBidi" w:cstheme="majorBidi"/>
          <w:sz w:val="20"/>
          <w:szCs w:val="20"/>
          <w:shd w:val="clear" w:color="auto" w:fill="FFFFFF"/>
        </w:rPr>
        <w:t>Polymerase chain reaction</w:t>
      </w:r>
      <w:r w:rsidRPr="00022793">
        <w:rPr>
          <w:rFonts w:asciiTheme="majorBidi" w:hAnsiTheme="majorBidi" w:cstheme="majorBidi"/>
          <w:sz w:val="20"/>
          <w:szCs w:val="20"/>
          <w:lang w:bidi="fa-IR"/>
        </w:rPr>
        <w:t>; CT: computed tomography; BUN:  blood urea nitrogen; AST:</w:t>
      </w:r>
      <w:r w:rsidRPr="00022793">
        <w:rPr>
          <w:rFonts w:asciiTheme="majorBidi" w:hAnsiTheme="majorBidi" w:cstheme="majorBidi"/>
          <w:sz w:val="20"/>
          <w:szCs w:val="20"/>
        </w:rPr>
        <w:t xml:space="preserve"> </w:t>
      </w:r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Aspartate transaminase; ALT: </w:t>
      </w:r>
      <w:r w:rsidRPr="00022793">
        <w:rPr>
          <w:rFonts w:asciiTheme="majorBidi" w:hAnsiTheme="majorBidi" w:cstheme="majorBidi"/>
          <w:sz w:val="20"/>
          <w:szCs w:val="20"/>
          <w:shd w:val="clear" w:color="auto" w:fill="FFFFFF"/>
        </w:rPr>
        <w:t>Alanine transaminase</w:t>
      </w:r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; ALKPH: </w:t>
      </w:r>
      <w:r w:rsidRPr="00022793">
        <w:rPr>
          <w:rFonts w:asciiTheme="majorBidi" w:hAnsiTheme="majorBidi" w:cstheme="majorBidi"/>
          <w:sz w:val="20"/>
          <w:szCs w:val="20"/>
          <w:shd w:val="clear" w:color="auto" w:fill="FFFFFF"/>
        </w:rPr>
        <w:t>Alkaline Phosphatase</w:t>
      </w:r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; CPK: </w:t>
      </w:r>
      <w:proofErr w:type="spellStart"/>
      <w:r w:rsidRPr="00022793">
        <w:rPr>
          <w:rFonts w:asciiTheme="majorBidi" w:hAnsiTheme="majorBidi" w:cstheme="majorBidi"/>
          <w:sz w:val="20"/>
          <w:szCs w:val="20"/>
          <w:lang w:bidi="fa-IR"/>
        </w:rPr>
        <w:t>Creatine</w:t>
      </w:r>
      <w:proofErr w:type="spellEnd"/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 Phosphokinase  LDH: Lactate Dehydrogenase; FBS: Fasting blood sugar; PO2: partial pressure of oxygen; PCO2:  partial pressure of carbon dioxide; CRP: C-Reactive Protein; TG: Triglyceride; WBC:</w:t>
      </w:r>
      <w:r w:rsidRPr="00022793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White blood cell</w:t>
      </w:r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; RBC: red blood cell; </w:t>
      </w:r>
      <w:proofErr w:type="spellStart"/>
      <w:r w:rsidRPr="00022793">
        <w:rPr>
          <w:rFonts w:asciiTheme="majorBidi" w:hAnsiTheme="majorBidi" w:cstheme="majorBidi"/>
          <w:sz w:val="20"/>
          <w:szCs w:val="20"/>
          <w:lang w:bidi="fa-IR"/>
        </w:rPr>
        <w:t>Hb</w:t>
      </w:r>
      <w:proofErr w:type="spellEnd"/>
      <w:r w:rsidRPr="00022793">
        <w:rPr>
          <w:rFonts w:asciiTheme="majorBidi" w:hAnsiTheme="majorBidi" w:cstheme="majorBidi"/>
          <w:sz w:val="20"/>
          <w:szCs w:val="20"/>
          <w:lang w:bidi="fa-IR"/>
        </w:rPr>
        <w:t>:</w:t>
      </w:r>
      <w:r w:rsidRPr="00022793">
        <w:rPr>
          <w:rFonts w:asciiTheme="majorBidi" w:hAnsiTheme="majorBidi" w:cstheme="majorBidi"/>
          <w:sz w:val="20"/>
          <w:szCs w:val="20"/>
        </w:rPr>
        <w:t xml:space="preserve"> </w:t>
      </w:r>
      <w:r w:rsidRPr="00022793">
        <w:rPr>
          <w:rFonts w:asciiTheme="majorBidi" w:hAnsiTheme="majorBidi" w:cstheme="majorBidi"/>
          <w:sz w:val="20"/>
          <w:szCs w:val="20"/>
          <w:lang w:bidi="fa-IR"/>
        </w:rPr>
        <w:t>Hemoglobin; HCT:</w:t>
      </w:r>
      <w:r w:rsidRPr="00022793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hematocrit</w:t>
      </w:r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; MCV: mean corpuscular </w:t>
      </w:r>
      <w:proofErr w:type="spellStart"/>
      <w:r w:rsidRPr="00022793">
        <w:rPr>
          <w:rFonts w:asciiTheme="majorBidi" w:hAnsiTheme="majorBidi" w:cstheme="majorBidi"/>
          <w:sz w:val="20"/>
          <w:szCs w:val="20"/>
          <w:lang w:bidi="fa-IR"/>
        </w:rPr>
        <w:t>volumeMCH</w:t>
      </w:r>
      <w:proofErr w:type="spellEnd"/>
      <w:r w:rsidRPr="00022793">
        <w:rPr>
          <w:rFonts w:asciiTheme="majorBidi" w:hAnsiTheme="majorBidi" w:cstheme="majorBidi"/>
          <w:sz w:val="20"/>
          <w:szCs w:val="20"/>
          <w:lang w:bidi="fa-IR"/>
        </w:rPr>
        <w:t>; ESR:</w:t>
      </w:r>
      <w:r w:rsidRPr="00022793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Erythrocyte sedimentation rate</w:t>
      </w:r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; PTT: partial thromboplastin time; INR: </w:t>
      </w:r>
      <w:r w:rsidRPr="00022793">
        <w:rPr>
          <w:rFonts w:asciiTheme="majorBidi" w:hAnsiTheme="majorBidi" w:cstheme="majorBidi"/>
          <w:sz w:val="20"/>
          <w:szCs w:val="20"/>
          <w:shd w:val="clear" w:color="auto" w:fill="FFFFFF"/>
        </w:rPr>
        <w:t>international normalized ratio</w:t>
      </w:r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. </w:t>
      </w:r>
      <w:proofErr w:type="gramStart"/>
      <w:r w:rsidRPr="00022793">
        <w:rPr>
          <w:rFonts w:asciiTheme="majorBidi" w:hAnsiTheme="majorBidi" w:cstheme="majorBidi"/>
          <w:sz w:val="20"/>
          <w:szCs w:val="20"/>
          <w:lang w:bidi="fa-IR"/>
        </w:rPr>
        <w:t>Qualitative variables is</w:t>
      </w:r>
      <w:proofErr w:type="gramEnd"/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 reported as frequency (percent). </w:t>
      </w:r>
      <w:proofErr w:type="gramStart"/>
      <w:r w:rsidRPr="00022793">
        <w:rPr>
          <w:rFonts w:asciiTheme="majorBidi" w:hAnsiTheme="majorBidi" w:cstheme="majorBidi"/>
          <w:sz w:val="20"/>
          <w:szCs w:val="20"/>
          <w:lang w:bidi="fa-IR"/>
        </w:rPr>
        <w:t>Quantitative variables is</w:t>
      </w:r>
      <w:proofErr w:type="gramEnd"/>
      <w:r w:rsidRPr="00022793">
        <w:rPr>
          <w:rFonts w:asciiTheme="majorBidi" w:hAnsiTheme="majorBidi" w:cstheme="majorBidi"/>
          <w:sz w:val="20"/>
          <w:szCs w:val="20"/>
          <w:lang w:bidi="fa-IR"/>
        </w:rPr>
        <w:t xml:space="preserve"> reported as mean ± SD. </w:t>
      </w:r>
      <w:r w:rsidRPr="00022793">
        <w:rPr>
          <w:rFonts w:asciiTheme="majorBidi" w:hAnsiTheme="majorBidi" w:cstheme="majorBidi"/>
          <w:sz w:val="20"/>
          <w:szCs w:val="20"/>
        </w:rPr>
        <w:t>P-value is reported based on one-way ANOVA test.</w:t>
      </w:r>
    </w:p>
    <w:p w:rsidR="00F542A5" w:rsidRPr="00022793" w:rsidRDefault="00D20725" w:rsidP="00DC4813">
      <w:pPr>
        <w:spacing w:before="0"/>
        <w:rPr>
          <w:rFonts w:asciiTheme="majorBidi" w:hAnsiTheme="majorBidi" w:cstheme="majorBidi"/>
          <w:sz w:val="20"/>
          <w:szCs w:val="18"/>
        </w:rPr>
      </w:pPr>
      <w:r w:rsidRPr="00022793">
        <w:rPr>
          <w:rFonts w:asciiTheme="majorBidi" w:hAnsiTheme="majorBidi" w:cstheme="majorBidi"/>
          <w:sz w:val="20"/>
          <w:szCs w:val="20"/>
        </w:rPr>
        <w:t>*P-value is &lt;0.05 and considered as statistically significant.</w:t>
      </w:r>
    </w:p>
    <w:sectPr w:rsidR="00F542A5" w:rsidRPr="00022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914468"/>
    <w:multiLevelType w:val="hybridMultilevel"/>
    <w:tmpl w:val="033A2DD6"/>
    <w:lvl w:ilvl="0" w:tplc="ED429F54">
      <w:start w:val="1"/>
      <w:numFmt w:val="decimal"/>
      <w:lvlText w:val="%1.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FF37C7"/>
    <w:multiLevelType w:val="hybridMultilevel"/>
    <w:tmpl w:val="2AD48F36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6">
    <w:nsid w:val="5BB62621"/>
    <w:multiLevelType w:val="hybridMultilevel"/>
    <w:tmpl w:val="131A2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6B326A1"/>
    <w:multiLevelType w:val="hybridMultilevel"/>
    <w:tmpl w:val="14C29AF8"/>
    <w:lvl w:ilvl="0" w:tplc="759ECEC6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E16618"/>
    <w:multiLevelType w:val="hybridMultilevel"/>
    <w:tmpl w:val="D6181696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1">
    <w:nsid w:val="7ADA55D5"/>
    <w:multiLevelType w:val="hybridMultilevel"/>
    <w:tmpl w:val="3D044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BC6F29"/>
    <w:multiLevelType w:val="multilevel"/>
    <w:tmpl w:val="C6A8CCEA"/>
    <w:numStyleLink w:val="Headings"/>
  </w:abstractNum>
  <w:abstractNum w:abstractNumId="2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3"/>
  </w:num>
  <w:num w:numId="13">
    <w:abstractNumId w:val="13"/>
  </w:num>
  <w:num w:numId="14">
    <w:abstractNumId w:val="5"/>
  </w:num>
  <w:num w:numId="15">
    <w:abstractNumId w:val="12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  <w:num w:numId="24">
    <w:abstractNumId w:val="16"/>
  </w:num>
  <w:num w:numId="25">
    <w:abstractNumId w:val="18"/>
  </w:num>
  <w:num w:numId="26">
    <w:abstractNumId w:val="1"/>
  </w:num>
  <w:num w:numId="27">
    <w:abstractNumId w:val="20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2A5"/>
    <w:rsid w:val="00022793"/>
    <w:rsid w:val="00027247"/>
    <w:rsid w:val="00041913"/>
    <w:rsid w:val="00176D10"/>
    <w:rsid w:val="002155CE"/>
    <w:rsid w:val="0030482A"/>
    <w:rsid w:val="004C245B"/>
    <w:rsid w:val="0060046E"/>
    <w:rsid w:val="00611969"/>
    <w:rsid w:val="006370B7"/>
    <w:rsid w:val="00942230"/>
    <w:rsid w:val="00AE23F9"/>
    <w:rsid w:val="00B152E1"/>
    <w:rsid w:val="00CD6136"/>
    <w:rsid w:val="00D20725"/>
    <w:rsid w:val="00D84BE9"/>
    <w:rsid w:val="00DC4813"/>
    <w:rsid w:val="00EB6D8D"/>
    <w:rsid w:val="00EF5DCE"/>
    <w:rsid w:val="00F1475C"/>
    <w:rsid w:val="00F542A5"/>
    <w:rsid w:val="00FE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2A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2072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2072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20725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2072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2072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54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54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D2072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2072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2072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2072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20725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2072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D20725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2072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2072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2072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2072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D2072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20725"/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next w:val="TableGrid"/>
    <w:uiPriority w:val="59"/>
    <w:rsid w:val="00D2072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2072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072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072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2072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72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2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20725"/>
  </w:style>
  <w:style w:type="paragraph" w:styleId="EndnoteText">
    <w:name w:val="endnote text"/>
    <w:basedOn w:val="Normal"/>
    <w:link w:val="EndnoteTextChar"/>
    <w:uiPriority w:val="99"/>
    <w:semiHidden/>
    <w:unhideWhenUsed/>
    <w:rsid w:val="00D2072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072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2072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207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7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72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725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07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0725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2072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20725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2072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20725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D2072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20725"/>
  </w:style>
  <w:style w:type="character" w:styleId="SubtleEmphasis">
    <w:name w:val="Subtle Emphasis"/>
    <w:basedOn w:val="DefaultParagraphFont"/>
    <w:uiPriority w:val="19"/>
    <w:qFormat/>
    <w:rsid w:val="00D2072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2072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2072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725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D2072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2072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20725"/>
    <w:pPr>
      <w:numPr>
        <w:numId w:val="21"/>
      </w:numPr>
    </w:pPr>
  </w:style>
  <w:style w:type="paragraph" w:styleId="Revision">
    <w:name w:val="Revision"/>
    <w:hidden/>
    <w:uiPriority w:val="99"/>
    <w:semiHidden/>
    <w:rsid w:val="00D2072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20725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20725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D20725"/>
  </w:style>
  <w:style w:type="paragraph" w:customStyle="1" w:styleId="EndNoteBibliographyTitle">
    <w:name w:val="EndNote Bibliography Title"/>
    <w:basedOn w:val="Normal"/>
    <w:link w:val="EndNoteBibliographyTitleChar"/>
    <w:rsid w:val="00D20725"/>
    <w:pPr>
      <w:spacing w:before="0" w:after="0" w:line="276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0725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0725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0725"/>
    <w:rPr>
      <w:rFonts w:ascii="Consolas" w:hAnsi="Consolas"/>
      <w:sz w:val="20"/>
      <w:szCs w:val="20"/>
    </w:rPr>
  </w:style>
  <w:style w:type="paragraph" w:customStyle="1" w:styleId="Default">
    <w:name w:val="Default"/>
    <w:rsid w:val="00D207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2A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2072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2072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20725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2072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2072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54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54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D2072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2072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2072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2072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20725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2072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D20725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2072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2072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2072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2072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D2072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20725"/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next w:val="TableGrid"/>
    <w:uiPriority w:val="59"/>
    <w:rsid w:val="00D2072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2072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072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072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2072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72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2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20725"/>
  </w:style>
  <w:style w:type="paragraph" w:styleId="EndnoteText">
    <w:name w:val="endnote text"/>
    <w:basedOn w:val="Normal"/>
    <w:link w:val="EndnoteTextChar"/>
    <w:uiPriority w:val="99"/>
    <w:semiHidden/>
    <w:unhideWhenUsed/>
    <w:rsid w:val="00D2072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072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2072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207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7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72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725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07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0725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2072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20725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2072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20725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D2072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20725"/>
  </w:style>
  <w:style w:type="character" w:styleId="SubtleEmphasis">
    <w:name w:val="Subtle Emphasis"/>
    <w:basedOn w:val="DefaultParagraphFont"/>
    <w:uiPriority w:val="19"/>
    <w:qFormat/>
    <w:rsid w:val="00D2072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2072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2072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725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D2072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2072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20725"/>
    <w:pPr>
      <w:numPr>
        <w:numId w:val="21"/>
      </w:numPr>
    </w:pPr>
  </w:style>
  <w:style w:type="paragraph" w:styleId="Revision">
    <w:name w:val="Revision"/>
    <w:hidden/>
    <w:uiPriority w:val="99"/>
    <w:semiHidden/>
    <w:rsid w:val="00D2072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D20725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20725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D20725"/>
  </w:style>
  <w:style w:type="paragraph" w:customStyle="1" w:styleId="EndNoteBibliographyTitle">
    <w:name w:val="EndNote Bibliography Title"/>
    <w:basedOn w:val="Normal"/>
    <w:link w:val="EndNoteBibliographyTitleChar"/>
    <w:rsid w:val="00D20725"/>
    <w:pPr>
      <w:spacing w:before="0" w:after="0" w:line="276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0725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0725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0725"/>
    <w:rPr>
      <w:rFonts w:ascii="Consolas" w:hAnsi="Consolas"/>
      <w:sz w:val="20"/>
      <w:szCs w:val="20"/>
    </w:rPr>
  </w:style>
  <w:style w:type="paragraph" w:customStyle="1" w:styleId="Default">
    <w:name w:val="Default"/>
    <w:rsid w:val="00D207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AEAEB9A3-D375-44B5-977B-1A882FBB0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2</Pages>
  <Words>2709</Words>
  <Characters>15444</Characters>
  <Application>Microsoft Office Word</Application>
  <DocSecurity>0</DocSecurity>
  <Lines>128</Lines>
  <Paragraphs>36</Paragraphs>
  <ScaleCrop>false</ScaleCrop>
  <Company>diakov.net</Company>
  <LinksUpToDate>false</LinksUpToDate>
  <CharactersWithSpaces>18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er.m</dc:creator>
  <cp:lastModifiedBy>tiger.m</cp:lastModifiedBy>
  <cp:revision>65</cp:revision>
  <dcterms:created xsi:type="dcterms:W3CDTF">2022-01-17T15:17:00Z</dcterms:created>
  <dcterms:modified xsi:type="dcterms:W3CDTF">2022-05-22T09:45:00Z</dcterms:modified>
</cp:coreProperties>
</file>